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F80" w:rsidRDefault="00D63F80" w:rsidP="00D63F80">
      <w:pPr>
        <w:rPr>
          <w:b/>
          <w:bCs/>
        </w:rPr>
      </w:pPr>
      <w:r>
        <w:rPr>
          <w:b/>
          <w:bCs/>
          <w:color w:val="000000" w:themeColor="text1"/>
        </w:rPr>
        <w:t>Table S5</w:t>
      </w:r>
      <w:r>
        <w:rPr>
          <w:b/>
          <w:bCs/>
        </w:rPr>
        <w:t>.</w:t>
      </w:r>
      <w:r w:rsidRPr="125FDD2E">
        <w:rPr>
          <w:b/>
          <w:bCs/>
        </w:rPr>
        <w:t xml:space="preserve"> </w:t>
      </w:r>
      <w:r>
        <w:rPr>
          <w:b/>
          <w:bCs/>
        </w:rPr>
        <w:t xml:space="preserve">Birth-related factors </w:t>
      </w:r>
      <w:r>
        <w:rPr>
          <w:b/>
          <w:bCs/>
          <w:color w:val="000000" w:themeColor="text1"/>
        </w:rPr>
        <w:t>among women who had a PPH requiring transfer, according to whether they received ‘enhanced treatment or care’</w:t>
      </w:r>
    </w:p>
    <w:tbl>
      <w:tblPr>
        <w:tblW w:w="9214" w:type="dxa"/>
        <w:tblLayout w:type="fixed"/>
        <w:tblLook w:val="06A0" w:firstRow="1" w:lastRow="0" w:firstColumn="1" w:lastColumn="0" w:noHBand="1" w:noVBand="1"/>
      </w:tblPr>
      <w:tblGrid>
        <w:gridCol w:w="2552"/>
        <w:gridCol w:w="850"/>
        <w:gridCol w:w="851"/>
        <w:gridCol w:w="850"/>
        <w:gridCol w:w="851"/>
        <w:gridCol w:w="1134"/>
        <w:gridCol w:w="1134"/>
        <w:gridCol w:w="992"/>
      </w:tblGrid>
      <w:tr w:rsidR="00D63F80" w:rsidTr="00C60998">
        <w:trPr>
          <w:trHeight w:val="315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single" w:sz="2" w:space="0" w:color="auto"/>
            </w:tcBorders>
            <w:vAlign w:val="center"/>
          </w:tcPr>
          <w:p w:rsidR="00D63F80" w:rsidRDefault="00D63F80" w:rsidP="00C60998">
            <w:pPr>
              <w:spacing w:after="0"/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2" w:space="0" w:color="auto"/>
              <w:bottom w:val="nil"/>
              <w:right w:val="single" w:sz="8" w:space="0" w:color="000000" w:themeColor="text1"/>
            </w:tcBorders>
            <w:vAlign w:val="center"/>
          </w:tcPr>
          <w:p w:rsidR="00D63F80" w:rsidRPr="125FDD2E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o ‘enhanced treatment or care’ (n = 1,131</w:t>
            </w: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vAlign w:val="center"/>
          </w:tcPr>
          <w:p w:rsidR="00D63F80" w:rsidRPr="125FDD2E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‘Enhanced treatment or care’  (n = 370</w:t>
            </w: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D63F80" w:rsidRPr="125FDD2E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Unadjusted OR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D63F80" w:rsidRPr="125FDD2E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 value </w:t>
            </w:r>
          </w:p>
        </w:tc>
      </w:tr>
      <w:tr w:rsidR="00D63F80" w:rsidTr="00C60998">
        <w:trPr>
          <w:trHeight w:val="315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0" w:space="0" w:color="auto"/>
            </w:tcBorders>
            <w:vAlign w:val="center"/>
          </w:tcPr>
          <w:p w:rsidR="00D63F80" w:rsidRDefault="00D63F80" w:rsidP="00C60998">
            <w:pPr>
              <w:spacing w:after="0"/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63F80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:rsidR="00D63F80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63F80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:rsidR="00D63F80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63F80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3F80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D63F80" w:rsidRPr="125FDD2E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822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022B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18"/>
              </w:rPr>
              <w:t>Labour/birth in wat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13</w:t>
            </w: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F80" w:rsidRPr="00B022B9" w:rsidRDefault="00D63F80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022B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No immersion in wate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F80" w:rsidRPr="00B022B9" w:rsidRDefault="00D63F80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022B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>Immersion in water for labour, land bir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65-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F80" w:rsidRPr="00B022B9" w:rsidRDefault="00D63F80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022B9">
              <w:rPr>
                <w:rFonts w:ascii="Calibri" w:eastAsia="Calibri" w:hAnsi="Calibri" w:cs="Calibri"/>
                <w:color w:val="000000" w:themeColor="text1"/>
                <w:sz w:val="20"/>
                <w:szCs w:val="18"/>
              </w:rPr>
              <w:t xml:space="preserve">Birth in wate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B022B9" w:rsidRDefault="00D63F80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55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022B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63F80" w:rsidRPr="008028E6" w:rsidRDefault="00D63F80" w:rsidP="00C60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822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Birth mode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80</w:t>
            </w: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pontaneous vertex bir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nstrumen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-2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822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Duration of third stage of labou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&lt; 60 minut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≥</w:t>
            </w: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60 minut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1.36-2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52-2.5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822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erineal tea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02</w:t>
            </w: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3</w:t>
            </w: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 xml:space="preserve">rd </w:t>
            </w: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egree tea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4</w:t>
            </w: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degree t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-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822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028E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yntocinon</w:t>
            </w:r>
            <w:proofErr w:type="spellEnd"/>
            <w:r w:rsidRPr="008028E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Pr="008028E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yntometrine</w:t>
            </w:r>
            <w:proofErr w:type="spellEnd"/>
            <w:r w:rsidRPr="008028E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for 3rd stage managemen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590</w:t>
            </w: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-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822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Birthweight (g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46</w:t>
            </w: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3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-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00-3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00-3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86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≥4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96-</w:t>
            </w: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63F80" w:rsidRPr="008028E6" w:rsidTr="00C60998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63F80" w:rsidRPr="008028E6" w:rsidRDefault="00D63F80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  <w:vAlign w:val="center"/>
          </w:tcPr>
          <w:p w:rsidR="00D63F80" w:rsidRPr="008028E6" w:rsidRDefault="00D63F80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028E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63F80" w:rsidRPr="008028E6" w:rsidRDefault="00D63F80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:rsidR="00B1611E" w:rsidRDefault="00B1611E">
      <w:bookmarkStart w:id="0" w:name="_GoBack"/>
      <w:bookmarkEnd w:id="0"/>
    </w:p>
    <w:sectPr w:rsidR="00B161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F80"/>
    <w:rsid w:val="00B1611E"/>
    <w:rsid w:val="00D6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D662F8-871D-4613-BE6E-298FC197D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Elkington</dc:creator>
  <cp:keywords/>
  <dc:description/>
  <cp:lastModifiedBy>Madeline Elkington</cp:lastModifiedBy>
  <cp:revision>1</cp:revision>
  <dcterms:created xsi:type="dcterms:W3CDTF">2022-05-27T08:51:00Z</dcterms:created>
  <dcterms:modified xsi:type="dcterms:W3CDTF">2022-05-27T08:52:00Z</dcterms:modified>
</cp:coreProperties>
</file>